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035" w:rsidRDefault="006A7A4C"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05221C">
        <w:rPr>
          <w:rFonts w:ascii="Times New Roman" w:hAnsi="Times New Roman" w:cs="Times New Roman"/>
          <w:b/>
        </w:rPr>
        <w:t xml:space="preserve"> Table.</w:t>
      </w:r>
      <w:r w:rsidR="00D4770F" w:rsidRPr="00206203">
        <w:rPr>
          <w:rFonts w:ascii="Times New Roman" w:hAnsi="Times New Roman" w:cs="Times New Roman"/>
          <w:b/>
        </w:rPr>
        <w:t xml:space="preserve"> Reviews including pharmacological interventions for fatigue treatment</w:t>
      </w:r>
      <w:r w:rsidR="0005221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5447" w:type="dxa"/>
        <w:tblInd w:w="-431" w:type="dxa"/>
        <w:tblLook w:val="04A0" w:firstRow="1" w:lastRow="0" w:firstColumn="1" w:lastColumn="0" w:noHBand="0" w:noVBand="1"/>
      </w:tblPr>
      <w:tblGrid>
        <w:gridCol w:w="1986"/>
        <w:gridCol w:w="1843"/>
        <w:gridCol w:w="4502"/>
        <w:gridCol w:w="4252"/>
        <w:gridCol w:w="2864"/>
      </w:tblGrid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Author/date/type of review/remarks</w:t>
            </w:r>
          </w:p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Focus of review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Pharmacological agents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mmary of findings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mplications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heumatoid Arthritis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meida et al., 2016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iologic interventions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ti-TNF biologic agents (adalimumab, certolizumab, etanercept, golimumab, infliximab)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anti TNF biologic agents (abatacept, canakinumab, rituximab, tocilizumab, anti-interferon gamma monoclonal antibody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all, biologics significantly reduced fatigue (S</w:t>
            </w:r>
            <w:r w:rsidR="00374760">
              <w:rPr>
                <w:rFonts w:ascii="Times New Roman" w:hAnsi="Times New Roman" w:cs="Times New Roman"/>
              </w:rPr>
              <w:t>tandard mean difference (SMD) =</w:t>
            </w:r>
            <w:r w:rsidRPr="00206203">
              <w:rPr>
                <w:rFonts w:ascii="Times New Roman" w:hAnsi="Times New Roman" w:cs="Times New Roman"/>
              </w:rPr>
              <w:t xml:space="preserve"> −0.43; 95% CI −0.38, −0.49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milar reduction in fatigue for Anti-TNFs: SMD = −0.42 (95% CI −0.35, −0.49), and non-anti-TNFs: SMD= −0.46 (95% CI −0.39, −0.53)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nti-TNFs and non-anti-TNFs to the same extent may be an effective way to reduce fatigue. 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hauffier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2012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 studies included were included in Almeida et al., 2016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iotherapies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ti-TNFs (adalimumab, golimumab, certolizumab)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anti-TNFs (tocilizumab, rituximab, abatacept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all, biotherapies significantly reduced fatigue (SMD=0.45; 95% CI 0.31, 0.58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on-anti TNFs (SMD=0.57; 95% CI 0.39, 0.75) more effective than anti-TNFs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MD=0.36; 95% CI 0.21, 0.51)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ti-TNFs and non-anti-TNFs may be effective in fatigue reduction, non-anti-TNFs possibly more effectiv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flammatory Bowel Disease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rtom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16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, including treatment of fatigue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iamine, anti-TNFs (infliximab, adalimumab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iamine and Anti-TNFs significantly reduced fatigu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Thiamine and Anti-TNFs may be effective in reducing fatigue. 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arcoidosis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tkins et al., 2016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ystematic review – narrative synthe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nti- TNFs (adalimumab, infliximab), ARA 290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neurostimulant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methylphenidate, armodafinil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dalimumab, infliximab, methylphenidate and armodafinil significantly reduced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ARA290 (a novel molecule aimed at treating small-fibre neuropathy) showed no significant difference to control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Anti-TNFs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neurostimulant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may be </w:t>
            </w:r>
            <w:r w:rsidRPr="00206203">
              <w:rPr>
                <w:rFonts w:ascii="Times New Roman" w:hAnsi="Times New Roman" w:cs="Times New Roman"/>
              </w:rPr>
              <w:lastRenderedPageBreak/>
              <w:t>effective treatments for reducing fatigu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jogren’s Syndrome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Senevirat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nference abstract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.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iologic or pharmacological interventions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Rituximab, epratuzumab, LEF, infliximab, zidovud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dehyrdoepiandrostero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DHEA), HCQ, anakinra, doxycycline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ituximab, epratuzumab, LEF and zidovudine significantly reduced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fliximab effectiveness was mixed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HEA reduced fatigue but so did placebo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CQ, anakinra, doxycycline did not to reduce fatigu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ow level of evidence for treating fatigue pharmacologically, but B cell directed therapies (e.g. rituximab) may be effective in treating fatigu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- Neurological Disorders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heng et al., 2013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rkinson’s, Multiple Sclerosis, Traumatic Brain Injury, Post-polio syndrome</w:t>
            </w:r>
            <w:r>
              <w:rPr>
                <w:rFonts w:ascii="Times New Roman" w:hAnsi="Times New Roman" w:cs="Times New Roman"/>
              </w:rPr>
              <w:t xml:space="preserve"> (PPS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significantly reduced fatigue in TBI (SMD= -0.82, 95% CI -1.54, 0.11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odafinil has no significant effect on fatigue in Parkinson’s (SMD= -0.22, 95% CI -1.23, 0.79) or MS (SMD= -6.56, 95% CI -19.67, 6.55)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has no significant effect on fatigue in PPS (narrative - 1 RCT)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results for modafinil across neurological conditions means there is not sufficient evidence to recommend it for fatigue treatment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IV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Jong et al. 2010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, including treatment of fatigue.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luoxetine, testosterone cypionate, DHEA, recombinant human growth hormone (</w:t>
            </w:r>
            <w:proofErr w:type="spellStart"/>
            <w:r w:rsidRPr="00206203">
              <w:rPr>
                <w:rFonts w:ascii="Times New Roman" w:hAnsi="Times New Roman" w:cs="Times New Roman"/>
              </w:rPr>
              <w:t>rhGH</w:t>
            </w:r>
            <w:proofErr w:type="spellEnd"/>
            <w:r w:rsidRPr="00206203">
              <w:rPr>
                <w:rFonts w:ascii="Times New Roman" w:hAnsi="Times New Roman" w:cs="Times New Roman"/>
              </w:rPr>
              <w:t>), Psychostimulants (dextroamphetamine, methylphenidate hydrochloride, pemoline, modafinil).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estosterone and psychostimulants significantly reduced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luoxetine, DHEA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hGH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did not reduce fatigu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vidence for fatigue management using medication is not strong, but psychostimulants and testosterone may be effectiv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>, 2015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Integrative review including fatigue treatment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tudy overlap with </w:t>
            </w:r>
            <w:r>
              <w:rPr>
                <w:rFonts w:ascii="Times New Roman" w:hAnsi="Times New Roman" w:cs="Times New Roman"/>
              </w:rPr>
              <w:t>Franssen</w:t>
            </w:r>
            <w:r w:rsidRPr="00206203">
              <w:rPr>
                <w:rFonts w:ascii="Times New Roman" w:hAnsi="Times New Roman" w:cs="Times New Roman"/>
              </w:rPr>
              <w:t xml:space="preserve"> et al.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ethylphenidate, modafinil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ethylphenidate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significantly reduced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not effective in reducing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ethylphenidate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may be effective for treating fatigue. 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15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- narrative synthesis and meta-analy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Levodopa-carbidopa, memant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>, caffeine, methylphenidate, modafinil, doxepin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sufficient evidence to determine whether </w:t>
            </w:r>
            <w:proofErr w:type="spellStart"/>
            <w:r w:rsidRPr="00206203">
              <w:rPr>
                <w:rFonts w:ascii="Times New Roman" w:hAnsi="Times New Roman" w:cs="Times New Roman"/>
              </w:rPr>
              <w:t>doxep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reduces fatigue (one study, N=12, SMD = -1.50, 95% CI -2.84, -0.15)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reduced fatigue (one study, N = 1176, SMD = -0.27, 95% CI -0.39 to -0.16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ignificant effect for any of the other medications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ethylphenidate reported not to be effective but same study as in Bruno review and paper reports significant improvement in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end: Modafinil more effective for people with underlying depression (SMD = -0.40, 95% CI -1.43, 0.62) than non-depressed (SMD = -0.08, 95% CI -0.73, 0.56)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may be effective for treating fatigue. </w:t>
            </w:r>
          </w:p>
        </w:tc>
      </w:tr>
      <w:tr w:rsidR="00D4770F" w:rsidRPr="00206203" w:rsidTr="00D4770F">
        <w:trPr>
          <w:trHeight w:val="240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ranssen et al.,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 and meta-analysis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tudy overlap with </w:t>
            </w:r>
            <w:r>
              <w:rPr>
                <w:rFonts w:ascii="Times New Roman" w:hAnsi="Times New Roman" w:cs="Times New Roman"/>
              </w:rPr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phetamines: Modafinil, methylphenidat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Dopamin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: pergolide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esilat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, pramipexole, doxepin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>, levodopa, acute tryptophan depletion, memantine, caffeine.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Rasagilin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overlap with </w:t>
            </w:r>
            <w:r>
              <w:rPr>
                <w:rFonts w:ascii="Times New Roman" w:hAnsi="Times New Roman" w:cs="Times New Roman"/>
              </w:rPr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). Doxepin (overlap with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. Methylphenidate and modafinil (overlap with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and </w:t>
            </w:r>
            <w:r>
              <w:rPr>
                <w:rFonts w:ascii="Times New Roman" w:hAnsi="Times New Roman" w:cs="Times New Roman"/>
              </w:rPr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)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ergolide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esilat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and pramipexole shown to be significantly more effective than control/alternativ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eta-analysis of amphetamines showed no significant effect on fatigue. 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porting issues and study overlap with other Parkinson’s reviews means few novel conclusions can be drawn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ergolide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esilat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and pramipexole may be effective in reducing fatigue.</w:t>
            </w:r>
          </w:p>
        </w:tc>
      </w:tr>
      <w:tr w:rsidR="00D4770F" w:rsidRPr="00206203" w:rsidTr="00D4770F">
        <w:trPr>
          <w:trHeight w:val="319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umatic Brain Injury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Cantor et al.,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odafinil, oral creat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onoamergic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stabiliser (-)-OSU6162, methylphenidate, donepezil, pramipexole, piracetam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ethylphenidate significantly reduced fatigue, but studies underpowered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and pramipexole did not reduce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vidence for piracetam, donepezil, creat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onoamergic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stabiliser is unclear/inconclusiv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sufficient evidence to recommend any of these treatments for fatigu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- Palliative care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Mück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15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ystematic review – narrative synthesis (and meta-analysis)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S, HIV/AIDS, post-polio, Parkinson's, End stage renal, ALS, multi, COPD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reviews of individual conditions)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not including cancer related findings, n=18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armacological interventions</w:t>
            </w:r>
          </w:p>
          <w:p w:rsidR="00D4770F" w:rsidRPr="00206203" w:rsidRDefault="00D4770F" w:rsidP="00DF573F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, pemoline, methylphenidate, dexamphetamine, acetyl-L-carnitine (ALCAR), testosterone,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odafinil, fluoxet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alfacalcidol</w:t>
            </w:r>
            <w:proofErr w:type="spellEnd"/>
            <w:r w:rsidRPr="00206203">
              <w:rPr>
                <w:rFonts w:ascii="Times New Roman" w:hAnsi="Times New Roman" w:cs="Times New Roman"/>
              </w:rPr>
              <w:t>, armodafinil, acetylsalicylic acid.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, methylphenidate, carnitine, acetylsalicylic acid, dexamethasone,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lfacalcidol</w:t>
            </w:r>
            <w:proofErr w:type="spellEnd"/>
            <w:r w:rsidRPr="00206203">
              <w:rPr>
                <w:rFonts w:ascii="Times New Roman" w:hAnsi="Times New Roman" w:cs="Times New Roman"/>
              </w:rPr>
              <w:t>, armodafinil and modafinil reduced fatigue in a few studies, but weak and inconclusive evidenc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eterogeneity in included samples made summarising findings difficult – also, overlap to other reviews focusing on a specific health condition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ome positive results but the review found no evidence to support the use of a specific drug to treat fatigue in palliative care patients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D4770F" w:rsidRPr="00206203" w:rsidTr="00D4770F">
        <w:trPr>
          <w:trHeight w:val="241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en &amp; Cunningham</w:t>
            </w:r>
            <w:r w:rsidRPr="00206203">
              <w:rPr>
                <w:rFonts w:ascii="Times New Roman" w:hAnsi="Times New Roman" w:cs="Times New Roman"/>
              </w:rPr>
              <w:t>,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ystematic review – narrative synthe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  <w:lang w:val="de-DE"/>
              </w:rPr>
            </w:pPr>
            <w:r w:rsidRPr="00206203">
              <w:rPr>
                <w:rFonts w:ascii="Times New Roman" w:hAnsi="Times New Roman" w:cs="Times New Roman"/>
                <w:lang w:val="de-DE"/>
              </w:rPr>
              <w:t>N-acetylcysteine (NAC), dehyrdoepiandrosterone (DHEA), belimumab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AC and belimumab significantly reduced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HEA did not reduce fatigue.</w:t>
            </w:r>
          </w:p>
        </w:tc>
        <w:tc>
          <w:tcPr>
            <w:tcW w:w="2864" w:type="dxa"/>
          </w:tcPr>
          <w:p w:rsidR="00D4770F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AC (2.4g/day may be an effective treatment of fatigue – minimal side effects. Belimumab may also be </w:t>
            </w:r>
            <w:r w:rsidRPr="00206203">
              <w:rPr>
                <w:rFonts w:ascii="Times New Roman" w:hAnsi="Times New Roman" w:cs="Times New Roman"/>
              </w:rPr>
              <w:lastRenderedPageBreak/>
              <w:t>effective but side effects and costs need consideration.</w:t>
            </w:r>
          </w:p>
          <w:p w:rsidR="00D4770F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</w:tr>
      <w:tr w:rsidR="00D4770F" w:rsidRPr="00206203" w:rsidTr="00D4770F">
        <w:trPr>
          <w:trHeight w:val="241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Post-stroke</w:t>
            </w:r>
          </w:p>
        </w:tc>
      </w:tr>
      <w:tr w:rsidR="00D4770F" w:rsidRPr="00206203" w:rsidTr="00D4770F">
        <w:trPr>
          <w:trHeight w:val="1915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u et al., 2015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luoxetine, duloxet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enerion</w:t>
            </w:r>
            <w:proofErr w:type="spellEnd"/>
            <w:r w:rsidRPr="00206203">
              <w:rPr>
                <w:rFonts w:ascii="Times New Roman" w:hAnsi="Times New Roman" w:cs="Times New Roman"/>
              </w:rPr>
              <w:t>, (-)-OSU6162, citicoline, Chinese herbs combination, tirilazad mesylate.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armacological interventions showed marginal significant effect for reducing fatigue (SMD = -1.23, 95% CI -2.40 to -0.06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nti-depressants (fluoxetine, duloxetine), and ((-)-OSU6162) (psychostimulant) did not reduce fatigue. 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sufficient evidence for the efficacy of any of these interventions for fatigu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Unclear reporting)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ronic Fatigue Syndrome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lear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15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nti-depressants and corticosteroids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and CBT and GET)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luoxetine,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ludrocortisone, Hydrocortisone, Hydrocortisone + fludrocortisone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luoxetine, fludrocortisone and hydrocortisone did not significantly reduce fatigu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for the effectiveness of these treatments for fatigue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eripheral neuropathy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hite et al.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y interventions could be included but only pharmacological studies identifi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either amantadine nor ascorbic acid significantly reduced fatigu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o support the use of these medications for fatigue management.</w:t>
            </w:r>
          </w:p>
        </w:tc>
      </w:tr>
      <w:tr w:rsidR="00D4770F" w:rsidRPr="00206203" w:rsidTr="00D4770F">
        <w:trPr>
          <w:trHeight w:val="260"/>
        </w:trPr>
        <w:tc>
          <w:tcPr>
            <w:tcW w:w="15447" w:type="dxa"/>
            <w:gridSpan w:val="5"/>
          </w:tcPr>
          <w:p w:rsidR="00D4770F" w:rsidRPr="00206203" w:rsidRDefault="00D4770F" w:rsidP="00DF573F">
            <w:pPr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ultiple Sclerosis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ano et al. 2014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other MS reviews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exercise, education and medication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, modafinil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armacological interventions did not to reduce fatigue (SMD=0.07, 95%CI: −0.22, 0.37). Only one of seven studies reported significant intervention effect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eak and inconclusive evidence of pharmacological intervention for fatigue.</w:t>
            </w:r>
          </w:p>
        </w:tc>
      </w:tr>
      <w:tr w:rsidR="00D4770F" w:rsidRPr="00206203" w:rsidTr="00D4770F">
        <w:trPr>
          <w:trHeight w:val="1634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lastRenderedPageBreak/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, 2000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…</w:t>
            </w:r>
          </w:p>
        </w:tc>
        <w:tc>
          <w:tcPr>
            <w:tcW w:w="1843" w:type="dxa"/>
            <w:vMerge w:val="restart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 – any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specific to amantadine and pemoline</w:t>
            </w:r>
          </w:p>
        </w:tc>
        <w:tc>
          <w:tcPr>
            <w:tcW w:w="4502" w:type="dxa"/>
            <w:vMerge w:val="restart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, pemoline, potassium channel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lockers (4-aminopyridine, 3,</w:t>
            </w:r>
            <w:proofErr w:type="gramStart"/>
            <w:r w:rsidRPr="00206203">
              <w:rPr>
                <w:rFonts w:ascii="Times New Roman" w:hAnsi="Times New Roman" w:cs="Times New Roman"/>
              </w:rPr>
              <w:t>4,diaminopyridine</w:t>
            </w:r>
            <w:proofErr w:type="gramEnd"/>
            <w:r w:rsidRPr="00206203">
              <w:rPr>
                <w:rFonts w:ascii="Times New Roman" w:hAnsi="Times New Roman" w:cs="Times New Roman"/>
              </w:rPr>
              <w:t>) and antidepressants identified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 and pemoline</w:t>
            </w:r>
          </w:p>
        </w:tc>
        <w:tc>
          <w:tcPr>
            <w:tcW w:w="4252" w:type="dxa"/>
            <w:vMerge w:val="restart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nly amantadine and pemoline investigated further in systematic review as potentially effective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mantadine and pemoline did not to significantly reduce fatigue. </w:t>
            </w:r>
          </w:p>
        </w:tc>
        <w:tc>
          <w:tcPr>
            <w:tcW w:w="2864" w:type="dxa"/>
            <w:vMerge w:val="restart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consistent evidence for either drug to be recommended for fatigue.</w:t>
            </w:r>
          </w:p>
        </w:tc>
      </w:tr>
      <w:tr w:rsidR="00D4770F" w:rsidRPr="00206203" w:rsidTr="00D4770F">
        <w:trPr>
          <w:trHeight w:val="1633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2000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…followed by systematic review – narrative synthe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other MS reviews)</w:t>
            </w:r>
          </w:p>
        </w:tc>
        <w:tc>
          <w:tcPr>
            <w:tcW w:w="1843" w:type="dxa"/>
            <w:vMerge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  <w:vMerge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  <w:vMerge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rown et al. 2010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- narrative synthe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armacological – specifically Modafinil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result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reduced fatigue in four uncontrolled studies, but mixed findings in controlled studies – 1 of 2 reported fatigue reduction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odafinil may be a reasonable therapeutic option.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jc w:val="both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Khan et al. 2014</w:t>
            </w:r>
          </w:p>
          <w:p w:rsidR="00D4770F" w:rsidRPr="00206203" w:rsidRDefault="00D4770F" w:rsidP="00DF573F">
            <w:pPr>
              <w:jc w:val="both"/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jc w:val="both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</w:t>
            </w:r>
          </w:p>
          <w:p w:rsidR="00D4770F" w:rsidRPr="00206203" w:rsidRDefault="00D4770F" w:rsidP="00DF573F">
            <w:pPr>
              <w:jc w:val="both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 (includes other reviews - overlap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, modafinil, pemoline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ites Asano et al. (2014)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0) and </w:t>
            </w:r>
            <w:proofErr w:type="spellStart"/>
            <w:r w:rsidRPr="00206203">
              <w:rPr>
                <w:rFonts w:ascii="Times New Roman" w:hAnsi="Times New Roman" w:cs="Times New Roman"/>
              </w:rPr>
              <w:t>Peuckman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0) (earlier version of </w:t>
            </w:r>
            <w:proofErr w:type="spellStart"/>
            <w:r w:rsidRPr="00206203">
              <w:rPr>
                <w:rFonts w:ascii="Times New Roman" w:hAnsi="Times New Roman" w:cs="Times New Roman"/>
              </w:rPr>
              <w:t>Mück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5))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sufficient evidence to support these pharmacological agents for MS-fatigue management.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ee et al. 2008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other MS reviews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mantadine, pemoline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prokarin</w:t>
            </w:r>
            <w:proofErr w:type="spellEnd"/>
            <w:r w:rsidRPr="00206203">
              <w:rPr>
                <w:rFonts w:ascii="Times New Roman" w:hAnsi="Times New Roman" w:cs="Times New Roman"/>
              </w:rPr>
              <w:t>, modafinil, aspirin, pain medications.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interferon-beta-1b – treatment related fatigue as a side effect of medication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Prokari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and aspirin significantly reduced fatigue. Mixed findings for pemoline, amantadine and modafinil.  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Prokari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and aspirin may be promising but evidence for any one drug (or drug interventions as a whole) as a treatment for fatigue, is limited.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ucci et al. 2009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ystematic review – narrative synthe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other MS reviews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Pharmacological – specifically Amantadine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mantadine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mall, inconsistent reduction in fatigue was reported. 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supporting use of amantadine in fatigue management.</w:t>
            </w:r>
          </w:p>
        </w:tc>
      </w:tr>
      <w:tr w:rsidR="00D4770F" w:rsidRPr="00206203" w:rsidTr="00D4770F">
        <w:trPr>
          <w:trHeight w:val="260"/>
        </w:trPr>
        <w:tc>
          <w:tcPr>
            <w:tcW w:w="1986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Tejani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2012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other MS reviews)</w:t>
            </w:r>
          </w:p>
        </w:tc>
        <w:tc>
          <w:tcPr>
            <w:tcW w:w="1843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armacological – specifically Carnitine</w:t>
            </w:r>
          </w:p>
        </w:tc>
        <w:tc>
          <w:tcPr>
            <w:tcW w:w="450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rnitine (compared to amantadine)</w:t>
            </w:r>
          </w:p>
        </w:tc>
        <w:tc>
          <w:tcPr>
            <w:tcW w:w="4252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o significant difference in number of patients with improved fatigue between the two. </w:t>
            </w: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</w:p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bsolute reduction in fatigue was significant in favour of carnitine.</w:t>
            </w:r>
          </w:p>
        </w:tc>
        <w:tc>
          <w:tcPr>
            <w:tcW w:w="2864" w:type="dxa"/>
          </w:tcPr>
          <w:p w:rsidR="00D4770F" w:rsidRPr="00206203" w:rsidRDefault="00D4770F" w:rsidP="00DF573F">
            <w:pPr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sufficient evidence to determine if carnitine has positive impact on fatigue (need an alternative control group).</w:t>
            </w:r>
          </w:p>
        </w:tc>
      </w:tr>
    </w:tbl>
    <w:p w:rsidR="00D4770F" w:rsidRDefault="00D4770F"/>
    <w:sectPr w:rsidR="00D4770F" w:rsidSect="0039397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62F" w:rsidRDefault="0053662F" w:rsidP="00D4770F">
      <w:pPr>
        <w:spacing w:after="0" w:line="240" w:lineRule="auto"/>
      </w:pPr>
      <w:r>
        <w:separator/>
      </w:r>
    </w:p>
  </w:endnote>
  <w:endnote w:type="continuationSeparator" w:id="0">
    <w:p w:rsidR="0053662F" w:rsidRDefault="0053662F" w:rsidP="00D47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62F" w:rsidRDefault="0053662F" w:rsidP="00D4770F">
      <w:pPr>
        <w:spacing w:after="0" w:line="240" w:lineRule="auto"/>
      </w:pPr>
      <w:r>
        <w:separator/>
      </w:r>
    </w:p>
  </w:footnote>
  <w:footnote w:type="continuationSeparator" w:id="0">
    <w:p w:rsidR="0053662F" w:rsidRDefault="0053662F" w:rsidP="00D47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4770F" w:rsidRDefault="00D477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979"/>
    <w:rsid w:val="0005221C"/>
    <w:rsid w:val="00106D54"/>
    <w:rsid w:val="00374760"/>
    <w:rsid w:val="00393979"/>
    <w:rsid w:val="0053662F"/>
    <w:rsid w:val="005D1035"/>
    <w:rsid w:val="00605E35"/>
    <w:rsid w:val="006A6ED9"/>
    <w:rsid w:val="006A7A4C"/>
    <w:rsid w:val="009541E0"/>
    <w:rsid w:val="00C266BD"/>
    <w:rsid w:val="00D4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AFF0"/>
  <w15:chartTrackingRefBased/>
  <w15:docId w15:val="{DA9119B8-8A39-47C9-BF84-DABB650D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7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70F"/>
  </w:style>
  <w:style w:type="paragraph" w:styleId="Footer">
    <w:name w:val="footer"/>
    <w:basedOn w:val="Normal"/>
    <w:link w:val="FooterChar"/>
    <w:uiPriority w:val="99"/>
    <w:unhideWhenUsed/>
    <w:rsid w:val="00D47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16</Words>
  <Characters>103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Doug</cp:lastModifiedBy>
  <cp:revision>6</cp:revision>
  <dcterms:created xsi:type="dcterms:W3CDTF">2018-08-22T18:34:00Z</dcterms:created>
  <dcterms:modified xsi:type="dcterms:W3CDTF">2018-10-08T19:29:00Z</dcterms:modified>
</cp:coreProperties>
</file>